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BA5DDA" w14:textId="77777777" w:rsidR="00352C10" w:rsidRPr="002F639D" w:rsidRDefault="00352C10" w:rsidP="00352C10">
      <w:pPr>
        <w:spacing w:after="0"/>
        <w:rPr>
          <w:rFonts w:ascii="Arial" w:hAnsi="Arial" w:cs="Arial"/>
          <w:b/>
        </w:rPr>
      </w:pPr>
      <w:r w:rsidRPr="002F639D">
        <w:rPr>
          <w:rFonts w:ascii="Arial" w:hAnsi="Arial" w:cs="Arial"/>
          <w:b/>
        </w:rPr>
        <w:t xml:space="preserve">Appendix Table </w:t>
      </w:r>
      <w:r>
        <w:rPr>
          <w:rFonts w:ascii="Arial" w:hAnsi="Arial" w:cs="Arial"/>
          <w:b/>
        </w:rPr>
        <w:t>A</w:t>
      </w:r>
      <w:r w:rsidRPr="002F639D">
        <w:rPr>
          <w:rFonts w:ascii="Arial" w:hAnsi="Arial" w:cs="Arial"/>
          <w:b/>
        </w:rPr>
        <w:t>2. Sensitivity Analysis Including Those with 6 Months of Data within 1</w:t>
      </w:r>
      <w:r>
        <w:rPr>
          <w:rFonts w:ascii="Arial" w:hAnsi="Arial" w:cs="Arial"/>
          <w:b/>
        </w:rPr>
        <w:t>2</w:t>
      </w:r>
      <w:r w:rsidRPr="002F639D">
        <w:rPr>
          <w:rFonts w:ascii="Arial" w:hAnsi="Arial" w:cs="Arial"/>
          <w:b/>
        </w:rPr>
        <w:t xml:space="preserve"> Months </w:t>
      </w:r>
      <w:r w:rsidRPr="00DD0985">
        <w:rPr>
          <w:rFonts w:ascii="Arial" w:hAnsi="Arial" w:cs="Arial"/>
          <w:b/>
        </w:rPr>
        <w:t>before</w:t>
      </w:r>
      <w:r>
        <w:rPr>
          <w:rFonts w:ascii="Arial" w:hAnsi="Arial" w:cs="Arial"/>
          <w:b/>
        </w:rPr>
        <w:t xml:space="preserve"> and a</w:t>
      </w:r>
      <w:r w:rsidRPr="002F639D">
        <w:rPr>
          <w:rFonts w:ascii="Arial" w:hAnsi="Arial" w:cs="Arial"/>
          <w:b/>
        </w:rPr>
        <w:t>fter Attending the SBHC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5"/>
        <w:gridCol w:w="1566"/>
        <w:gridCol w:w="1640"/>
        <w:gridCol w:w="1483"/>
        <w:gridCol w:w="1378"/>
        <w:gridCol w:w="1318"/>
      </w:tblGrid>
      <w:tr w:rsidR="00352C10" w:rsidRPr="00BE2246" w14:paraId="6E189D2D" w14:textId="77777777" w:rsidTr="00AC5058">
        <w:tc>
          <w:tcPr>
            <w:tcW w:w="19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AF668A" w14:textId="77777777" w:rsidR="00352C10" w:rsidRPr="00BE2246" w:rsidRDefault="00352C10" w:rsidP="00AC5058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56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FD76CE" w14:textId="77777777" w:rsidR="00352C10" w:rsidRPr="00BE2246" w:rsidRDefault="00352C10" w:rsidP="00AC5058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BE2246">
              <w:rPr>
                <w:rFonts w:cstheme="minorHAnsi"/>
              </w:rPr>
              <w:t xml:space="preserve">Pre </w:t>
            </w:r>
            <w:proofErr w:type="gramStart"/>
            <w:r w:rsidRPr="00BE2246">
              <w:rPr>
                <w:rFonts w:cstheme="minorHAnsi"/>
              </w:rPr>
              <w:t xml:space="preserve">Slope </w:t>
            </w:r>
            <w:r>
              <w:rPr>
                <w:rFonts w:cstheme="minorHAnsi"/>
              </w:rPr>
              <w:t xml:space="preserve"> </w:t>
            </w:r>
            <w:r w:rsidRPr="00BE2246">
              <w:rPr>
                <w:rFonts w:cstheme="minorHAnsi"/>
              </w:rPr>
              <w:t>(</w:t>
            </w:r>
            <w:proofErr w:type="gramEnd"/>
            <w:r w:rsidRPr="00BE2246">
              <w:rPr>
                <w:rFonts w:cstheme="minorHAnsi"/>
              </w:rPr>
              <w:t>95%</w:t>
            </w:r>
            <w:r>
              <w:rPr>
                <w:rFonts w:cstheme="minorHAnsi"/>
              </w:rPr>
              <w:t xml:space="preserve"> </w:t>
            </w:r>
            <w:r w:rsidRPr="00BE2246">
              <w:rPr>
                <w:rFonts w:cstheme="minorHAnsi"/>
              </w:rPr>
              <w:t>CI)</w:t>
            </w:r>
          </w:p>
        </w:tc>
        <w:tc>
          <w:tcPr>
            <w:tcW w:w="16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C378EE" w14:textId="77777777" w:rsidR="00352C10" w:rsidRPr="00BE2246" w:rsidRDefault="00352C10" w:rsidP="00AC5058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BE2246">
              <w:rPr>
                <w:rFonts w:cstheme="minorHAnsi"/>
              </w:rPr>
              <w:t>Post Slope (95%</w:t>
            </w:r>
            <w:r>
              <w:rPr>
                <w:rFonts w:cstheme="minorHAnsi"/>
              </w:rPr>
              <w:t xml:space="preserve"> </w:t>
            </w:r>
            <w:r w:rsidRPr="00BE2246">
              <w:rPr>
                <w:rFonts w:cstheme="minorHAnsi"/>
              </w:rPr>
              <w:t>CI)</w:t>
            </w:r>
          </w:p>
        </w:tc>
        <w:tc>
          <w:tcPr>
            <w:tcW w:w="148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030FDD" w14:textId="77777777" w:rsidR="00352C10" w:rsidRPr="00BE2246" w:rsidRDefault="00352C10" w:rsidP="00AC5058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BE2246">
              <w:rPr>
                <w:rFonts w:cstheme="minorHAnsi"/>
              </w:rPr>
              <w:t>Difference</w:t>
            </w:r>
          </w:p>
          <w:p w14:paraId="73845D1C" w14:textId="77777777" w:rsidR="00352C10" w:rsidRPr="00BE2246" w:rsidRDefault="00352C10" w:rsidP="00AC5058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BE2246">
              <w:rPr>
                <w:rFonts w:cstheme="minorHAnsi"/>
              </w:rPr>
              <w:t>(95%</w:t>
            </w:r>
            <w:r>
              <w:rPr>
                <w:rFonts w:cstheme="minorHAnsi"/>
              </w:rPr>
              <w:t xml:space="preserve"> </w:t>
            </w:r>
            <w:r w:rsidRPr="00BE2246">
              <w:rPr>
                <w:rFonts w:cstheme="minorHAnsi"/>
              </w:rPr>
              <w:t>CI)</w:t>
            </w:r>
          </w:p>
        </w:tc>
        <w:tc>
          <w:tcPr>
            <w:tcW w:w="137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F4F47B" w14:textId="77777777" w:rsidR="00352C10" w:rsidRPr="00BE2246" w:rsidRDefault="00352C10" w:rsidP="00AC5058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BE2246">
              <w:rPr>
                <w:rFonts w:cstheme="minorHAnsi"/>
              </w:rPr>
              <w:t>Difference-in-difference</w:t>
            </w:r>
          </w:p>
        </w:tc>
        <w:tc>
          <w:tcPr>
            <w:tcW w:w="13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53EF85" w14:textId="77777777" w:rsidR="00352C10" w:rsidRPr="00BE2246" w:rsidRDefault="00352C10" w:rsidP="00AC5058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BE2246">
              <w:rPr>
                <w:rFonts w:cstheme="minorHAnsi"/>
              </w:rPr>
              <w:t>P-value for diff-in-diff</w:t>
            </w:r>
          </w:p>
        </w:tc>
      </w:tr>
      <w:tr w:rsidR="00352C10" w:rsidRPr="00BE2246" w14:paraId="52892F35" w14:textId="77777777" w:rsidTr="00AC5058">
        <w:tc>
          <w:tcPr>
            <w:tcW w:w="197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52BBB6" w14:textId="77777777" w:rsidR="00352C10" w:rsidRPr="00BE2246" w:rsidRDefault="00352C10" w:rsidP="00AC5058">
            <w:pPr>
              <w:spacing w:line="240" w:lineRule="auto"/>
              <w:contextualSpacing/>
              <w:rPr>
                <w:rFonts w:cstheme="minorHAnsi"/>
              </w:rPr>
            </w:pPr>
            <w:r w:rsidRPr="00BE2246">
              <w:rPr>
                <w:rFonts w:cstheme="minorHAnsi"/>
              </w:rPr>
              <w:t>SBHC Users</w:t>
            </w:r>
          </w:p>
        </w:tc>
        <w:tc>
          <w:tcPr>
            <w:tcW w:w="156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F81268" w14:textId="77777777" w:rsidR="00352C10" w:rsidRPr="00BE2246" w:rsidRDefault="00352C10" w:rsidP="00AC5058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1.08</w:t>
            </w:r>
          </w:p>
          <w:p w14:paraId="50E6D8BA" w14:textId="77777777" w:rsidR="00352C10" w:rsidRPr="00BE2246" w:rsidRDefault="00352C10" w:rsidP="00AC5058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-1.20, -0.97</w:t>
            </w:r>
            <w:r w:rsidRPr="00BE2246">
              <w:rPr>
                <w:rFonts w:cstheme="minorHAnsi"/>
              </w:rPr>
              <w:t>)</w:t>
            </w:r>
          </w:p>
        </w:tc>
        <w:tc>
          <w:tcPr>
            <w:tcW w:w="16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153335" w14:textId="77777777" w:rsidR="00352C10" w:rsidRDefault="00352C10" w:rsidP="00AC5058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40</w:t>
            </w:r>
          </w:p>
          <w:p w14:paraId="1F5A57B7" w14:textId="77777777" w:rsidR="00352C10" w:rsidRPr="00BE2246" w:rsidRDefault="00352C10" w:rsidP="00AC5058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-0.67, -0.13)</w:t>
            </w:r>
          </w:p>
        </w:tc>
        <w:tc>
          <w:tcPr>
            <w:tcW w:w="148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E3CAB0" w14:textId="77777777" w:rsidR="00352C10" w:rsidRDefault="00352C10" w:rsidP="00AC5058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8</w:t>
            </w:r>
          </w:p>
          <w:p w14:paraId="28E3BF85" w14:textId="77777777" w:rsidR="00352C10" w:rsidRPr="00BE2246" w:rsidRDefault="00352C10" w:rsidP="00AC5058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40, 0.96)</w:t>
            </w:r>
          </w:p>
        </w:tc>
        <w:tc>
          <w:tcPr>
            <w:tcW w:w="1378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371547" w14:textId="77777777" w:rsidR="00352C10" w:rsidRPr="00BE2246" w:rsidRDefault="00352C10" w:rsidP="00AC5058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4</w:t>
            </w:r>
          </w:p>
        </w:tc>
        <w:tc>
          <w:tcPr>
            <w:tcW w:w="1318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3814F8" w14:textId="77777777" w:rsidR="00352C10" w:rsidRPr="00BE2246" w:rsidRDefault="00352C10" w:rsidP="00AC5058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.003</w:t>
            </w:r>
          </w:p>
        </w:tc>
      </w:tr>
      <w:tr w:rsidR="00352C10" w:rsidRPr="00BE2246" w14:paraId="57138976" w14:textId="77777777" w:rsidTr="00AC5058">
        <w:tc>
          <w:tcPr>
            <w:tcW w:w="197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E4D82C" w14:textId="77777777" w:rsidR="00352C10" w:rsidRPr="00BE2246" w:rsidRDefault="00352C10" w:rsidP="00AC5058">
            <w:pPr>
              <w:spacing w:line="240" w:lineRule="auto"/>
              <w:contextualSpacing/>
              <w:rPr>
                <w:rFonts w:cstheme="minorHAnsi"/>
              </w:rPr>
            </w:pPr>
            <w:r w:rsidRPr="00BE2246">
              <w:rPr>
                <w:rFonts w:cstheme="minorHAnsi"/>
              </w:rPr>
              <w:t>Control (non-users)</w:t>
            </w:r>
          </w:p>
        </w:tc>
        <w:tc>
          <w:tcPr>
            <w:tcW w:w="156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45FA9C" w14:textId="77777777" w:rsidR="00352C10" w:rsidRDefault="00352C10" w:rsidP="00AC5058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45</w:t>
            </w:r>
          </w:p>
          <w:p w14:paraId="70ABF86D" w14:textId="77777777" w:rsidR="00352C10" w:rsidRPr="00BE2246" w:rsidRDefault="00352C10" w:rsidP="00AC5058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-0.47, -0.43)</w:t>
            </w:r>
          </w:p>
        </w:tc>
        <w:tc>
          <w:tcPr>
            <w:tcW w:w="16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6671ED" w14:textId="77777777" w:rsidR="00352C10" w:rsidRDefault="00352C10" w:rsidP="00AC5058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21</w:t>
            </w:r>
          </w:p>
          <w:p w14:paraId="452D3C2E" w14:textId="77777777" w:rsidR="00352C10" w:rsidRPr="00BE2246" w:rsidRDefault="00352C10" w:rsidP="00AC5058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-0.24, -0.17)</w:t>
            </w:r>
          </w:p>
        </w:tc>
        <w:tc>
          <w:tcPr>
            <w:tcW w:w="148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6A9B8E" w14:textId="77777777" w:rsidR="00352C10" w:rsidRDefault="00352C10" w:rsidP="00AC5058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5</w:t>
            </w:r>
          </w:p>
          <w:p w14:paraId="5BDE9789" w14:textId="77777777" w:rsidR="00352C10" w:rsidRPr="00BE2246" w:rsidRDefault="00352C10" w:rsidP="00AC5058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21, 0.29)</w:t>
            </w:r>
          </w:p>
        </w:tc>
        <w:tc>
          <w:tcPr>
            <w:tcW w:w="0" w:type="auto"/>
            <w:vMerge/>
            <w:vAlign w:val="center"/>
            <w:hideMark/>
          </w:tcPr>
          <w:p w14:paraId="056853D7" w14:textId="77777777" w:rsidR="00352C10" w:rsidRPr="00BE2246" w:rsidRDefault="00352C10" w:rsidP="00AC5058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E651642" w14:textId="77777777" w:rsidR="00352C10" w:rsidRPr="00BE2246" w:rsidRDefault="00352C10" w:rsidP="00AC5058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</w:p>
        </w:tc>
      </w:tr>
      <w:tr w:rsidR="00352C10" w:rsidRPr="00BE2246" w14:paraId="25F34EC9" w14:textId="77777777" w:rsidTr="00AC5058">
        <w:tc>
          <w:tcPr>
            <w:tcW w:w="197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8D6982" w14:textId="77777777" w:rsidR="00352C10" w:rsidRPr="00BE2246" w:rsidRDefault="00352C10" w:rsidP="00AC5058">
            <w:pPr>
              <w:spacing w:line="240" w:lineRule="auto"/>
              <w:contextualSpacing/>
              <w:rPr>
                <w:rFonts w:cstheme="minorHAnsi"/>
              </w:rPr>
            </w:pPr>
            <w:r w:rsidRPr="00BE2246">
              <w:rPr>
                <w:rFonts w:cstheme="minorHAnsi"/>
              </w:rPr>
              <w:t>SBHC Mental Health Users</w:t>
            </w:r>
          </w:p>
        </w:tc>
        <w:tc>
          <w:tcPr>
            <w:tcW w:w="156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155A73" w14:textId="77777777" w:rsidR="00352C10" w:rsidRDefault="00352C10" w:rsidP="00AC5058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1.54</w:t>
            </w:r>
          </w:p>
          <w:p w14:paraId="653BA66C" w14:textId="77777777" w:rsidR="00352C10" w:rsidRPr="00BE2246" w:rsidRDefault="00352C10" w:rsidP="00AC5058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-2.00, -1.09)</w:t>
            </w:r>
          </w:p>
        </w:tc>
        <w:tc>
          <w:tcPr>
            <w:tcW w:w="16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6C635D" w14:textId="77777777" w:rsidR="00352C10" w:rsidRDefault="00352C10" w:rsidP="00AC5058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9</w:t>
            </w:r>
          </w:p>
          <w:p w14:paraId="252CC75F" w14:textId="77777777" w:rsidR="00352C10" w:rsidRPr="00BE2246" w:rsidRDefault="00352C10" w:rsidP="00AC5058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-0.21, 1.79)</w:t>
            </w:r>
          </w:p>
        </w:tc>
        <w:tc>
          <w:tcPr>
            <w:tcW w:w="148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E94028" w14:textId="77777777" w:rsidR="00352C10" w:rsidRDefault="00352C10" w:rsidP="00AC5058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33</w:t>
            </w:r>
          </w:p>
          <w:p w14:paraId="2C4F24A9" w14:textId="77777777" w:rsidR="00352C10" w:rsidRPr="00BE2246" w:rsidRDefault="00352C10" w:rsidP="00AC5058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1.18, 3.49)</w:t>
            </w:r>
          </w:p>
        </w:tc>
        <w:tc>
          <w:tcPr>
            <w:tcW w:w="1378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3E30F9" w14:textId="77777777" w:rsidR="00352C10" w:rsidRPr="00BE2246" w:rsidRDefault="00352C10" w:rsidP="00AC5058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94</w:t>
            </w:r>
          </w:p>
        </w:tc>
        <w:tc>
          <w:tcPr>
            <w:tcW w:w="1318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E9A889" w14:textId="77777777" w:rsidR="00352C10" w:rsidRPr="00BE2246" w:rsidRDefault="00352C10" w:rsidP="00AC5058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.001</w:t>
            </w:r>
          </w:p>
        </w:tc>
      </w:tr>
      <w:tr w:rsidR="00352C10" w:rsidRPr="00BE2246" w14:paraId="3EE7AA1A" w14:textId="77777777" w:rsidTr="00AC5058">
        <w:tc>
          <w:tcPr>
            <w:tcW w:w="197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2245A5" w14:textId="77777777" w:rsidR="00352C10" w:rsidRPr="00BE2246" w:rsidRDefault="00352C10" w:rsidP="00AC5058">
            <w:pPr>
              <w:spacing w:line="240" w:lineRule="auto"/>
              <w:contextualSpacing/>
              <w:rPr>
                <w:rFonts w:cstheme="minorHAnsi"/>
              </w:rPr>
            </w:pPr>
            <w:r w:rsidRPr="00BE2246">
              <w:rPr>
                <w:rFonts w:cstheme="minorHAnsi"/>
              </w:rPr>
              <w:t>Control (non-users)</w:t>
            </w:r>
          </w:p>
        </w:tc>
        <w:tc>
          <w:tcPr>
            <w:tcW w:w="156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D68F7F" w14:textId="77777777" w:rsidR="00352C10" w:rsidRDefault="00352C10" w:rsidP="00AC5058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54</w:t>
            </w:r>
          </w:p>
          <w:p w14:paraId="7D4C030E" w14:textId="77777777" w:rsidR="00352C10" w:rsidRPr="00BE2246" w:rsidRDefault="00352C10" w:rsidP="00AC5058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-0.57, -0.51)</w:t>
            </w:r>
          </w:p>
        </w:tc>
        <w:tc>
          <w:tcPr>
            <w:tcW w:w="16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1E3408" w14:textId="77777777" w:rsidR="00352C10" w:rsidRDefault="00352C10" w:rsidP="00AC5058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15</w:t>
            </w:r>
          </w:p>
          <w:p w14:paraId="69BF1229" w14:textId="77777777" w:rsidR="00352C10" w:rsidRPr="00BE2246" w:rsidRDefault="00352C10" w:rsidP="00AC5058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-0.20, -0.10)</w:t>
            </w:r>
          </w:p>
        </w:tc>
        <w:tc>
          <w:tcPr>
            <w:tcW w:w="148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28A761" w14:textId="77777777" w:rsidR="00352C10" w:rsidRDefault="00352C10" w:rsidP="00AC5058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9</w:t>
            </w:r>
          </w:p>
          <w:p w14:paraId="4CAA1113" w14:textId="77777777" w:rsidR="00352C10" w:rsidRPr="00BE2246" w:rsidRDefault="00352C10" w:rsidP="00AC5058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33, 0.45)</w:t>
            </w:r>
          </w:p>
        </w:tc>
        <w:tc>
          <w:tcPr>
            <w:tcW w:w="0" w:type="auto"/>
            <w:vMerge/>
            <w:vAlign w:val="center"/>
          </w:tcPr>
          <w:p w14:paraId="335DE1C4" w14:textId="77777777" w:rsidR="00352C10" w:rsidRPr="00BE2246" w:rsidRDefault="00352C10" w:rsidP="00AC5058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0" w:type="auto"/>
            <w:vMerge/>
            <w:vAlign w:val="center"/>
          </w:tcPr>
          <w:p w14:paraId="33AAEA34" w14:textId="77777777" w:rsidR="00352C10" w:rsidRPr="00BE2246" w:rsidRDefault="00352C10" w:rsidP="00AC5058">
            <w:pPr>
              <w:spacing w:line="240" w:lineRule="auto"/>
              <w:contextualSpacing/>
              <w:rPr>
                <w:rFonts w:cstheme="minorHAnsi"/>
              </w:rPr>
            </w:pPr>
          </w:p>
        </w:tc>
      </w:tr>
    </w:tbl>
    <w:p w14:paraId="58757FC9" w14:textId="77777777" w:rsidR="00352C10" w:rsidRPr="002F639D" w:rsidRDefault="00352C10" w:rsidP="00352C10">
      <w:pPr>
        <w:spacing w:after="0"/>
        <w:rPr>
          <w:rFonts w:ascii="Arial" w:hAnsi="Arial" w:cs="Arial"/>
          <w:b/>
        </w:rPr>
      </w:pPr>
    </w:p>
    <w:p w14:paraId="2EB421C7" w14:textId="77777777" w:rsidR="00352C10" w:rsidRDefault="00352C10" w:rsidP="00352C10">
      <w:pPr>
        <w:spacing w:after="0"/>
        <w:rPr>
          <w:rFonts w:ascii="Arial" w:hAnsi="Arial" w:cs="Arial"/>
          <w:b/>
        </w:rPr>
      </w:pPr>
    </w:p>
    <w:p w14:paraId="4F80AE60" w14:textId="77777777" w:rsidR="00352C10" w:rsidRDefault="00352C10" w:rsidP="00352C10">
      <w:pPr>
        <w:spacing w:after="0"/>
        <w:rPr>
          <w:rFonts w:ascii="Arial" w:hAnsi="Arial" w:cs="Arial"/>
          <w:b/>
        </w:rPr>
      </w:pPr>
    </w:p>
    <w:p w14:paraId="16AE85F9" w14:textId="77777777" w:rsidR="00352C10" w:rsidRDefault="00352C10" w:rsidP="00352C10">
      <w:pPr>
        <w:spacing w:after="0"/>
        <w:rPr>
          <w:rFonts w:ascii="Arial" w:hAnsi="Arial" w:cs="Arial"/>
          <w:b/>
        </w:rPr>
      </w:pPr>
    </w:p>
    <w:p w14:paraId="405666EA" w14:textId="77777777" w:rsidR="00352C10" w:rsidRDefault="00352C10" w:rsidP="00352C10">
      <w:pPr>
        <w:spacing w:after="0"/>
        <w:rPr>
          <w:rFonts w:ascii="Arial" w:hAnsi="Arial" w:cs="Arial"/>
          <w:b/>
        </w:rPr>
      </w:pPr>
    </w:p>
    <w:p w14:paraId="4DB70775" w14:textId="77777777" w:rsidR="00352C10" w:rsidRDefault="00352C10" w:rsidP="00352C10">
      <w:pPr>
        <w:spacing w:after="0"/>
        <w:rPr>
          <w:rFonts w:ascii="Arial" w:hAnsi="Arial" w:cs="Arial"/>
          <w:b/>
        </w:rPr>
      </w:pPr>
    </w:p>
    <w:p w14:paraId="01A5F54A" w14:textId="77777777" w:rsidR="00352C10" w:rsidRDefault="00352C10" w:rsidP="00352C10">
      <w:pPr>
        <w:spacing w:after="0"/>
        <w:rPr>
          <w:rFonts w:ascii="Arial" w:hAnsi="Arial" w:cs="Arial"/>
          <w:b/>
        </w:rPr>
      </w:pPr>
    </w:p>
    <w:p w14:paraId="56BFCCEE" w14:textId="77777777" w:rsidR="00352C10" w:rsidRDefault="00352C10" w:rsidP="00352C10">
      <w:pPr>
        <w:spacing w:after="0"/>
        <w:rPr>
          <w:rFonts w:ascii="Arial" w:hAnsi="Arial" w:cs="Arial"/>
          <w:b/>
        </w:rPr>
      </w:pPr>
    </w:p>
    <w:p w14:paraId="15417906" w14:textId="77777777" w:rsidR="003B5B06" w:rsidRDefault="003B5B06"/>
    <w:sectPr w:rsidR="003B5B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C10"/>
    <w:rsid w:val="000A62D6"/>
    <w:rsid w:val="00133CB6"/>
    <w:rsid w:val="002546FE"/>
    <w:rsid w:val="00352C10"/>
    <w:rsid w:val="003B5B06"/>
    <w:rsid w:val="005860B1"/>
    <w:rsid w:val="008A3FE7"/>
    <w:rsid w:val="00942F71"/>
    <w:rsid w:val="00C12122"/>
    <w:rsid w:val="00E14098"/>
    <w:rsid w:val="00E17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8994B4"/>
  <w15:chartTrackingRefBased/>
  <w15:docId w15:val="{250D9384-F126-B547-8736-89081D422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2C10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yssa N Lim</dc:creator>
  <cp:keywords/>
  <dc:description/>
  <cp:lastModifiedBy>Caryssa N Lim</cp:lastModifiedBy>
  <cp:revision>1</cp:revision>
  <dcterms:created xsi:type="dcterms:W3CDTF">2023-02-20T04:00:00Z</dcterms:created>
  <dcterms:modified xsi:type="dcterms:W3CDTF">2023-02-20T04:00:00Z</dcterms:modified>
</cp:coreProperties>
</file>